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lang w:eastAsia="zh-CN"/>
        </w:rPr>
        <w:t>Table S1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  <w:kern w:val="2"/>
          <w:lang w:val="en-US" w:eastAsia="zh-CN"/>
        </w:rPr>
        <w:t>All metabolites identified in acorns at P-rich and P-deficient sites in July, August and September (mg g-1)</w:t>
      </w:r>
    </w:p>
    <w:tbl>
      <w:tblPr>
        <w:tblW w:w="12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950"/>
        <w:gridCol w:w="1184"/>
        <w:gridCol w:w="800"/>
        <w:gridCol w:w="467"/>
        <w:gridCol w:w="1216"/>
        <w:gridCol w:w="1300"/>
        <w:gridCol w:w="1216"/>
        <w:gridCol w:w="239"/>
        <w:gridCol w:w="1199"/>
        <w:gridCol w:w="1300"/>
        <w:gridCol w:w="1216"/>
      </w:tblGrid>
      <w:tr>
        <w:trPr>
          <w:trHeight w:val="270" w:hRule="atLeast"/>
        </w:trPr>
        <w:tc>
          <w:tcPr>
            <w:tcW w:w="4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19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Metabolite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ategorization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RT (min)</w:t>
            </w:r>
          </w:p>
        </w:tc>
        <w:tc>
          <w:tcPr>
            <w:tcW w:w="4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m/z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-rich site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5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-deficient site</w:t>
            </w:r>
          </w:p>
        </w:tc>
      </w:tr>
      <w:tr>
        <w:trPr>
          <w:trHeight w:val="165" w:hRule="atLeast"/>
        </w:trPr>
        <w:tc>
          <w:tcPr>
            <w:tcW w:w="4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9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4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ul.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ug.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ept.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ul.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ug.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ept.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Ethylene glyc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.024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80±0.00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414±0.01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6±0.0000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6±0.00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218±0.00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2±0.0000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ithiothre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.131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5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9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ropylene glyc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.376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1±0.0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6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-Lact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.891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23±0.00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0155±0.18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48±0.0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79±0.0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20±0.01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41±0.001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lyco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.34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5±0.0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57±0.00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4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962±0.00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ry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.624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9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34±0.00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6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0±0.00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-Val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.734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8±0.0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72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6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8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-Alan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.036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3±0.00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4±0.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1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9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ydroxypropio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.066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1±0.00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26±0.00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5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11±0.00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xa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.195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831±0.05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3384±0.19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77±0.00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3500±0.04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alo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.83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8±0.0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0±0.00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8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ethylmalo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.77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207±0.07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715±0.01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iethylene glyc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.924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6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2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Ure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.00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6±0.0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7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8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70±0.00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Ethanolam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.47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57±0.00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44±0.00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73±0.0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6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7±0.00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37±0.0008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Orthophospho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.639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252±0.04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.1840±0.54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54±0.0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174±0.00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.0567±0.12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29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1,2,3-trihydroxybuta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the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5.141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7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449±0.00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9±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4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84±0.00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4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lycer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5.231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4±0.00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75±0.00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56±0.0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2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85±0.00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11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ucci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5.765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0±0.00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68±0.00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0±0.00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44±0.0037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-Butenedio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5.829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947±0.02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7776±0.13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222±0.00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8280±0.07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ethylsucci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.125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3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5±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6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--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5±0.0000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lyce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.209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1±0.0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31±0.00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7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9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ale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.75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7±0.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1±0.000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Ser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7.007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9±0.0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7±0.0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8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9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-Threon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7.657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3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7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1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1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β-Alan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8.726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9±0.0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3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Erythr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8.81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00±0.00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5±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92±0.00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3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-Thre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.408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3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2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Pyrimid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the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.627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64±0.00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4±0.0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4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3±0.0000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-Pipeco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0.53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6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5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Erythr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0.573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9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06±0.00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1±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8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1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0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Thre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0.76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1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56±0.00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7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93±0.00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Pyroglutam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.049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639±0.03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0489±0.15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53±0.00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87±0.00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27±0.04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51±0.001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Hydroxylam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.262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26±0.00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20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70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01±0.00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 w:cs="Arial" w:ascii="Arial" w:hAnsi="Arial"/>
                <w:color w:val="000000"/>
                <w:sz w:val="15"/>
                <w:szCs w:val="15"/>
              </w:rPr>
              <w:t>1,2,3-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Butanetri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.429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168±0.01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454±0.00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γ-Aminobuty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.577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14±0.01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080±0.07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62±0.0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60±0.0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49±0.00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4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Threonolacto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Este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2.285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7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263±0.03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5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2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27±0.00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9±0.0007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333333"/>
                <w:sz w:val="15"/>
                <w:szCs w:val="15"/>
                <w:shd w:fill="FFFFFF" w:val="clear"/>
              </w:rPr>
              <w:t>α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-Isopropylma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2.414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6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11±0.00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5±0.0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3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1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2±0.0000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lyc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o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2.70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2±0.00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2±0.00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1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7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67±0.00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0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Tarta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2.884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87±0.01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0±0.0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16±0.00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62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luta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3.42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5±0.00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24±0.00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1±0.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34±0.0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1±0.00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23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-Glutam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3.528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83±0.00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323±0.09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52±0.00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1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37±0.01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83±0.001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Rib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3.695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2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781±0.00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1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122±0.00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ibonolacto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the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3.98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0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49±0.00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3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06±0.00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Xyl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4.203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7±0.0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07±0.00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9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8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234±0.00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4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Lyx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4.364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34±0.0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457±0.03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0±0.0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2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840±0.01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6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Arabi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4.686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38±0.00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281±0.10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923±0.00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632±0.06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Xylul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5.207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5±0.00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953±0.00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1±0.0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4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25±0.00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2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evoglucosa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5.529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4±0.0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663±0.03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8±0.0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6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401±0.00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3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Rham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5.626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0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27±0.00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9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4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88±0.00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4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-Arabin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5.75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5±0.0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937±0.01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76±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18±0.00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351±0.00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4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lycerol-3-phosphat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.54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3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0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Psic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.675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53±0.00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265±0.15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5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72±0.00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981±0.02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5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-Sorbofura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.932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47±0.00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.0371±0.18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635±0.00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70±0.0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1073±0.08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898±0.012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Mannopyra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7.306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26±0.00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612±0.05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.0847±0.08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82±0.00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868±0.01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9372±0.035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ibo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7.415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2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20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hikim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7.628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18±0.00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849±0.02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5±0.0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5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607±0.01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4±0.001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it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7.756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90±0.01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2145±0.20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806±0.01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92±0.0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478±0.05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908±0.005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Tagat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8.213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15±0.00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899±0.05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11±0.0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207±0.00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Qui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8.548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689±0.05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.0056±0.33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41±0.00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104±0.00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4860±0.12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290±0.0078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ll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8.825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65±0.05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658±0.00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333±0.05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6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189±0.00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85±0.0538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Fruct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.089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63±0.1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0.2658±0.85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21±0.07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50±0.01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5.2038±0.33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409±0.045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Tal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.39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510±0.06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882±0.00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-Galact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.642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8923±0.80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62±0.01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Gluc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.77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9.3392±1.74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0726±0.17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1.9585±0.35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9400±0.125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orb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9.803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619±0.04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54±0.00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β-D-Glucopyra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0.106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730±0.01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45±0.00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830±0.00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60±0.004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scorb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0.299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2±0.00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8±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34±0.00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1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al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0.537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5545±0.28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058±0.0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2554±0.06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091±0.0120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lucopyranosid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0.98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3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2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ydroferul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1.477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9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17±0.00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8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78±0.00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Palmit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.294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08±0.00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396±0.04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15±0.00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07±0.0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19±0.00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114±0.004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-Heptadecenoic</w:t>
            </w:r>
            <w:r>
              <w:rPr>
                <w:rFonts w:cs="Arial" w:ascii="Arial" w:hAnsi="Arial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.61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20±0.00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298±0.00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ann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.848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3±0.0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4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yo-Inos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.996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502±0.03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6559±0.31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672±0.00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98±0.00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5818±0.07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246±0.011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alactit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3.73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4±0.0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409±0.23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8±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1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620±0.02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3±0.000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N-Acetyl-D-glucosam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min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3.987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6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846±0.10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5±0.0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0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358±0.0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7±0.001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inole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5.242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9±0.0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00±0.00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2±0.0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5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49±0.00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2±0.000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etroseli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5.352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712±0.00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04±0.00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03±0.00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16±0.004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le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5.487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46±0.00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21±0.0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07±0.00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0±0.00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Floridosid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4.56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2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870±0.06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75±0.0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3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179±0.02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939±0.0036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tear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5.834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5±0.00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412±0.00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1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3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91±0.00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9±0.00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lyceryl-glycosid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6.967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8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770±0.01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9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1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02±0.00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81±0.0007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-Octadecenamid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Amin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7.875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3±0.0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416±0.00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2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56±0.00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Glucuronic ac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7.997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41±0.00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212±0.08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30±0.0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69±0.00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277±0.03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08±0.001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denosi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the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1.949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5±0.0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3±0.00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ucr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2.026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4925±0.36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8.2566±0.92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10±0.00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5739±0.04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.9082±0.08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14±0.0067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Lactul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2.297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60±0.00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7±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15±0.00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1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8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3-α-Mannobi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2.522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4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62±0.00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9±0.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7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65±0.00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6±0.0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ellobi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2.863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4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82±0.00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28±0.0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9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14±0.00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5±0.000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-Malt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3.558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27±0.00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41±0.00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90±0.0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67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09±0.00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5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Tura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3.719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05±0.00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065±0.04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8±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15±0.0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099±0.02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70±0.001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-α-Mannobi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4.099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8±0.00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014±0.01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5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323±0.00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entiobi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4.710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7±0.0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13±0.00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8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22±0.00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alatin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4.813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2±0.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60±0.0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5±0.0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35±0.002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atech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O</w:t>
            </w:r>
            <w:r>
              <w:rPr>
                <w:rFonts w:cs="Arial" w:ascii="Arial" w:hAnsi="Arial"/>
                <w:sz w:val="15"/>
                <w:szCs w:val="15"/>
              </w:rPr>
              <w:t>rganic acid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5.509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75±0.00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052±0.09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67±0.00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6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268±0.03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26±0.003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alactin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6.83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4±0.0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42±0.00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32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22±0.00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Tocophero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7.053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8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40±0.00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2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6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26±0.00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2±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9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libio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ugar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8.759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7±0.0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58±0.00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65±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5±0.0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06±0.00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3±0.0003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β-Sitosterol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cohol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1.6046</w:t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225±0.0473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4±0.0003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551±0.0051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71±0.0003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kern w:val="2"/>
          <w:lang w:val="en-US" w:eastAsia="zh-CN"/>
        </w:rPr>
        <w:t>--, not determined. All data are mean±SE (in July, n = 4 of P-rich sites, n = 5 of P-deficient sites; in August and September, n = 8 of P-rich sites, of P-deficient sites, n = 12).</w:t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45:00Z</dcterms:modified>
  <cp:revision>22</cp:revision>
  <dc:subject/>
  <dc:title>New Phytologist SI template</dc:title>
</cp:coreProperties>
</file>